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448" w:rsidRDefault="00C81448" w:rsidP="00C81448">
      <w:pPr>
        <w:rPr>
          <w:lang w:val="en-GB"/>
        </w:rPr>
      </w:pPr>
      <w:r>
        <w:rPr>
          <w:b/>
          <w:lang w:val="en-GB"/>
        </w:rPr>
        <w:t>Table S9</w:t>
      </w:r>
      <w:r w:rsidRPr="001B0074">
        <w:rPr>
          <w:b/>
          <w:lang w:val="en-GB"/>
        </w:rPr>
        <w:t>:</w:t>
      </w:r>
      <w:r>
        <w:rPr>
          <w:lang w:val="en-GB"/>
        </w:rPr>
        <w:t xml:space="preserve"> Top 50 the most d</w:t>
      </w:r>
      <w:r w:rsidRPr="001B0074">
        <w:rPr>
          <w:lang w:val="en-GB"/>
        </w:rPr>
        <w:t>et</w:t>
      </w:r>
      <w:r>
        <w:rPr>
          <w:lang w:val="en-GB"/>
        </w:rPr>
        <w:t xml:space="preserve">oxification genes under expressed in the </w:t>
      </w:r>
      <w:r>
        <w:rPr>
          <w:b/>
          <w:lang w:val="en-GB"/>
        </w:rPr>
        <w:t>R-C</w:t>
      </w:r>
      <w:r w:rsidRPr="00933E0C">
        <w:rPr>
          <w:b/>
          <w:lang w:val="en-GB"/>
        </w:rPr>
        <w:t>_L</w:t>
      </w:r>
      <w:r>
        <w:rPr>
          <w:lang w:val="en-GB"/>
        </w:rPr>
        <w:t xml:space="preserve"> </w:t>
      </w:r>
      <w:r w:rsidRPr="001B0074">
        <w:rPr>
          <w:lang w:val="en-GB"/>
        </w:rPr>
        <w:t>comparisons</w:t>
      </w:r>
      <w:r>
        <w:rPr>
          <w:lang w:val="en-GB"/>
        </w:rPr>
        <w:t xml:space="preserve"> (FC ≥1.5, P≤ 0.</w:t>
      </w:r>
      <w:r w:rsidRPr="001B0074">
        <w:rPr>
          <w:lang w:val="en-GB"/>
        </w:rPr>
        <w:t>05)</w:t>
      </w:r>
    </w:p>
    <w:p w:rsidR="00C81448" w:rsidRDefault="00C81448" w:rsidP="00C81448">
      <w:pPr>
        <w:spacing w:line="360" w:lineRule="auto"/>
        <w:rPr>
          <w:lang w:val="en-GB"/>
        </w:rPr>
      </w:pPr>
    </w:p>
    <w:tbl>
      <w:tblPr>
        <w:tblW w:w="12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2900"/>
        <w:gridCol w:w="1280"/>
        <w:gridCol w:w="5820"/>
      </w:tblGrid>
      <w:tr w:rsidR="00C81448" w:rsidRPr="00C37848" w:rsidTr="001C32B0">
        <w:trPr>
          <w:trHeight w:val="280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3784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Probes Names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3784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3784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FC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Abs</w:t>
            </w:r>
          </w:p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3784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R-C_L</w:t>
            </w:r>
          </w:p>
        </w:tc>
        <w:tc>
          <w:tcPr>
            <w:tcW w:w="5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3784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Description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798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32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cin-like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60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2644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57807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yps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31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3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cular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44 (agap006369-pa)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044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04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aptic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sicle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369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83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vary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79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25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g3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294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2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itrophic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trix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4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30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3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14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50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g3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00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52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g3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467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46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d36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tige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267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89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g2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vary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057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9011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g2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vary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619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51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g2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vary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482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483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63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6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served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othetical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[Cx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inquefasciatus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269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26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2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01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849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26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g2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vary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0005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0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-amylase i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3707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37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603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86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ticular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r-1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ily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agap006009-pa)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21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2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ionic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ino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id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67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86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iry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55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35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tty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id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thase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5374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8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CUST_15373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8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41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4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gar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876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44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39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 transporter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2586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25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u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ma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ifter cf-1a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2935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29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u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ma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ifter cf-1a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372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17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81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8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89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8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lob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34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3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nding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assette transporter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205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82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ymotrypsin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13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544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5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pheles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biae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st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gap012703-pa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360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3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dorant-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nding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547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5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emann-pick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ype c-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78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7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tothenate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kinase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4165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73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2560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12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814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8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bulose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phosphate 3-epimerase</w:t>
            </w:r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0564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05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enylate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clase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630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1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0664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06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ate</w:t>
            </w:r>
            <w:proofErr w:type="spellEnd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hydrogenase</w:t>
            </w:r>
            <w:proofErr w:type="spellEnd"/>
          </w:p>
        </w:tc>
      </w:tr>
      <w:tr w:rsidR="00C81448" w:rsidRPr="00C37848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361_PI40619976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16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48" w:rsidRPr="00C37848" w:rsidRDefault="00C81448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ip41-like </w:t>
            </w:r>
            <w:proofErr w:type="spellStart"/>
            <w:r w:rsidRPr="00C3784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</w:tbl>
    <w:p w:rsidR="00372C59" w:rsidRDefault="00372C59">
      <w:bookmarkStart w:id="0" w:name="_GoBack"/>
      <w:bookmarkEnd w:id="0"/>
    </w:p>
    <w:sectPr w:rsidR="00372C59" w:rsidSect="00C814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448"/>
    <w:rsid w:val="00372C59"/>
    <w:rsid w:val="00C8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F30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4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4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607</Characters>
  <Application>Microsoft Macintosh Word</Application>
  <DocSecurity>0</DocSecurity>
  <Lines>21</Lines>
  <Paragraphs>6</Paragraphs>
  <ScaleCrop>false</ScaleCrop>
  <Company>PERSO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1</cp:revision>
  <dcterms:created xsi:type="dcterms:W3CDTF">2016-04-29T02:13:00Z</dcterms:created>
  <dcterms:modified xsi:type="dcterms:W3CDTF">2016-04-29T02:13:00Z</dcterms:modified>
</cp:coreProperties>
</file>